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E97805" w14:textId="0438161E" w:rsidR="002642F1" w:rsidRDefault="002642F1" w:rsidP="00337E7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5016147" w14:textId="77777777" w:rsidR="0087183B" w:rsidRDefault="0087183B" w:rsidP="00E3536C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DF10CEC" w14:textId="77777777" w:rsidR="0087183B" w:rsidRDefault="0087183B" w:rsidP="00E3536C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6783EF0" w14:textId="04A3410E" w:rsidR="00E3536C" w:rsidRPr="00E3536C" w:rsidRDefault="002354E4" w:rsidP="00E3536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t xml:space="preserve">S2 </w:t>
      </w:r>
      <w:r w:rsidR="00200510" w:rsidRPr="006B0F1A">
        <w:rPr>
          <w:rFonts w:ascii="Times New Roman" w:hAnsi="Times New Roman" w:cs="Times New Roman"/>
          <w:b/>
          <w:bCs/>
          <w:sz w:val="16"/>
          <w:szCs w:val="16"/>
        </w:rPr>
        <w:t>Table.</w:t>
      </w:r>
      <w:r w:rsidR="00E3536C" w:rsidRPr="006B0F1A">
        <w:rPr>
          <w:rFonts w:ascii="Times New Roman" w:hAnsi="Times New Roman" w:cs="Times New Roman"/>
          <w:sz w:val="16"/>
          <w:szCs w:val="16"/>
        </w:rPr>
        <w:t xml:space="preserve"> Results of association testing including global model, selected model, and final model with bootstrap-derived quantities for multi-model inference and assessment of model uncertainty, male subgroup (n=165).</w:t>
      </w:r>
    </w:p>
    <w:tbl>
      <w:tblPr>
        <w:tblW w:w="13410" w:type="dxa"/>
        <w:tblLook w:val="04A0" w:firstRow="1" w:lastRow="0" w:firstColumn="1" w:lastColumn="0" w:noHBand="0" w:noVBand="1"/>
      </w:tblPr>
      <w:tblGrid>
        <w:gridCol w:w="2790"/>
        <w:gridCol w:w="720"/>
        <w:gridCol w:w="810"/>
        <w:gridCol w:w="821"/>
        <w:gridCol w:w="979"/>
        <w:gridCol w:w="720"/>
        <w:gridCol w:w="810"/>
        <w:gridCol w:w="821"/>
        <w:gridCol w:w="727"/>
        <w:gridCol w:w="1066"/>
        <w:gridCol w:w="716"/>
        <w:gridCol w:w="832"/>
        <w:gridCol w:w="821"/>
        <w:gridCol w:w="777"/>
      </w:tblGrid>
      <w:tr w:rsidR="00E3536C" w:rsidRPr="00E3536C" w14:paraId="27E0E297" w14:textId="77777777" w:rsidTr="00AF4E26">
        <w:trPr>
          <w:trHeight w:val="51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40FF" w14:textId="77777777" w:rsidR="00E3536C" w:rsidRPr="00E3536C" w:rsidRDefault="00E3536C" w:rsidP="00E35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536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3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5F3C" w14:textId="77777777" w:rsidR="00E3536C" w:rsidRPr="00E3536C" w:rsidRDefault="00E3536C" w:rsidP="00E35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536C">
              <w:rPr>
                <w:rFonts w:ascii="Times New Roman" w:hAnsi="Times New Roman" w:cs="Times New Roman"/>
                <w:sz w:val="16"/>
                <w:szCs w:val="16"/>
              </w:rPr>
              <w:t xml:space="preserve">Global Model 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7084" w14:textId="77777777" w:rsidR="00E3536C" w:rsidRPr="00E3536C" w:rsidRDefault="00E3536C" w:rsidP="00E35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536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3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4B20" w14:textId="77777777" w:rsidR="00E3536C" w:rsidRPr="00E3536C" w:rsidRDefault="00E3536C" w:rsidP="00E35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536C">
              <w:rPr>
                <w:rFonts w:ascii="Times New Roman" w:hAnsi="Times New Roman" w:cs="Times New Roman"/>
                <w:sz w:val="16"/>
                <w:szCs w:val="16"/>
              </w:rPr>
              <w:t xml:space="preserve">Selected Model 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D5EE" w14:textId="77777777" w:rsidR="00E3536C" w:rsidRPr="00E3536C" w:rsidRDefault="00E3536C" w:rsidP="00E35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536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D3FE" w14:textId="77777777" w:rsidR="00E3536C" w:rsidRPr="00E3536C" w:rsidRDefault="00E3536C" w:rsidP="00E35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536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14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8A84" w14:textId="77777777" w:rsidR="00E3536C" w:rsidRPr="00E3536C" w:rsidRDefault="00E3536C" w:rsidP="00E35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536C">
              <w:rPr>
                <w:rFonts w:ascii="Times New Roman" w:hAnsi="Times New Roman" w:cs="Times New Roman"/>
                <w:sz w:val="16"/>
                <w:szCs w:val="16"/>
              </w:rPr>
              <w:t xml:space="preserve">Final Bootstrap Estimates </w:t>
            </w:r>
          </w:p>
        </w:tc>
      </w:tr>
      <w:tr w:rsidR="00E3536C" w:rsidRPr="00E3536C" w14:paraId="17242760" w14:textId="77777777" w:rsidTr="00AF4E26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17F69" w14:textId="77777777" w:rsidR="00E3536C" w:rsidRPr="00E3536C" w:rsidRDefault="00E3536C" w:rsidP="00E35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536C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1E711" w14:textId="2D76D11A" w:rsidR="00E3536C" w:rsidRPr="00E3536C" w:rsidRDefault="00200510" w:rsidP="00E35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g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A3DD5" w14:textId="77777777" w:rsidR="00E3536C" w:rsidRPr="00E3536C" w:rsidRDefault="00E3536C" w:rsidP="00E35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536C">
              <w:rPr>
                <w:rFonts w:ascii="Times New Roman" w:hAnsi="Times New Roman" w:cs="Times New Roman"/>
                <w:sz w:val="16"/>
                <w:szCs w:val="16"/>
              </w:rPr>
              <w:t>2.5th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2F93C" w14:textId="77777777" w:rsidR="00E3536C" w:rsidRPr="00E3536C" w:rsidRDefault="00E3536C" w:rsidP="00E35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536C">
              <w:rPr>
                <w:rFonts w:ascii="Times New Roman" w:hAnsi="Times New Roman" w:cs="Times New Roman"/>
                <w:sz w:val="16"/>
                <w:szCs w:val="16"/>
              </w:rPr>
              <w:t>97.5th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03902" w14:textId="77777777" w:rsidR="00E3536C" w:rsidRPr="00E3536C" w:rsidRDefault="00E3536C" w:rsidP="00E35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536C">
              <w:rPr>
                <w:rFonts w:ascii="Times New Roman" w:hAnsi="Times New Roman" w:cs="Times New Roman"/>
                <w:sz w:val="16"/>
                <w:szCs w:val="16"/>
              </w:rPr>
              <w:t>Bootstrap inclusion frequenc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7BCC5" w14:textId="65680647" w:rsidR="00E3536C" w:rsidRPr="00E3536C" w:rsidRDefault="00200510" w:rsidP="00E35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s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1B080" w14:textId="77777777" w:rsidR="00E3536C" w:rsidRPr="00E3536C" w:rsidRDefault="00E3536C" w:rsidP="00E35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536C">
              <w:rPr>
                <w:rFonts w:ascii="Times New Roman" w:hAnsi="Times New Roman" w:cs="Times New Roman"/>
                <w:sz w:val="16"/>
                <w:szCs w:val="16"/>
              </w:rPr>
              <w:t>2.5th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CFDA9" w14:textId="77777777" w:rsidR="00E3536C" w:rsidRPr="00E3536C" w:rsidRDefault="00E3536C" w:rsidP="00E35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536C">
              <w:rPr>
                <w:rFonts w:ascii="Times New Roman" w:hAnsi="Times New Roman" w:cs="Times New Roman"/>
                <w:sz w:val="16"/>
                <w:szCs w:val="16"/>
              </w:rPr>
              <w:t>97.5t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C0A18" w14:textId="77777777" w:rsidR="00E3536C" w:rsidRPr="00E3536C" w:rsidRDefault="00E3536C" w:rsidP="00E35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536C">
              <w:rPr>
                <w:rFonts w:ascii="Times New Roman" w:hAnsi="Times New Roman" w:cs="Times New Roman"/>
                <w:sz w:val="16"/>
                <w:szCs w:val="16"/>
              </w:rPr>
              <w:t>RMSD Ratio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C226C" w14:textId="77777777" w:rsidR="00E3536C" w:rsidRPr="00E3536C" w:rsidRDefault="00E3536C" w:rsidP="00E35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536C">
              <w:rPr>
                <w:rFonts w:ascii="Times New Roman" w:hAnsi="Times New Roman" w:cs="Times New Roman"/>
                <w:sz w:val="16"/>
                <w:szCs w:val="16"/>
              </w:rPr>
              <w:t xml:space="preserve">RC Bias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14BB3" w14:textId="09AA0979" w:rsidR="00E3536C" w:rsidRPr="00E3536C" w:rsidRDefault="00200510" w:rsidP="00E35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b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1C9ED" w14:textId="77777777" w:rsidR="00E3536C" w:rsidRPr="00E3536C" w:rsidRDefault="00E3536C" w:rsidP="00E35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536C">
              <w:rPr>
                <w:rFonts w:ascii="Times New Roman" w:hAnsi="Times New Roman" w:cs="Times New Roman"/>
                <w:sz w:val="16"/>
                <w:szCs w:val="16"/>
              </w:rPr>
              <w:t>2.5th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C4FE7" w14:textId="77777777" w:rsidR="00E3536C" w:rsidRPr="00E3536C" w:rsidRDefault="00E3536C" w:rsidP="00E35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536C">
              <w:rPr>
                <w:rFonts w:ascii="Times New Roman" w:hAnsi="Times New Roman" w:cs="Times New Roman"/>
                <w:sz w:val="16"/>
                <w:szCs w:val="16"/>
              </w:rPr>
              <w:t>97.5th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24F2B" w14:textId="7BBB7F15" w:rsidR="00E3536C" w:rsidRPr="00E3536C" w:rsidRDefault="00E3536C" w:rsidP="00E353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536C">
              <w:rPr>
                <w:rFonts w:ascii="Times New Roman" w:hAnsi="Times New Roman" w:cs="Times New Roman"/>
                <w:sz w:val="16"/>
                <w:szCs w:val="16"/>
              </w:rPr>
              <w:t xml:space="preserve">Std. 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 w:val="16"/>
                      <w:szCs w:val="16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6"/>
                          <w:szCs w:val="16"/>
                        </w:rPr>
                        <m:t>b</m:t>
                      </m:r>
                    </m:sub>
                  </m:sSub>
                </m:e>
              </m:acc>
            </m:oMath>
          </w:p>
        </w:tc>
      </w:tr>
      <w:tr w:rsidR="003246FB" w:rsidRPr="00E3536C" w14:paraId="57E0AC22" w14:textId="77777777" w:rsidTr="00AF4E26">
        <w:trPr>
          <w:trHeight w:val="5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4000" w14:textId="77777777" w:rsidR="003246FB" w:rsidRPr="00E3536C" w:rsidRDefault="003246FB" w:rsidP="003246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536C">
              <w:rPr>
                <w:rFonts w:ascii="Times New Roman" w:hAnsi="Times New Roman" w:cs="Times New Roman"/>
                <w:sz w:val="16"/>
                <w:szCs w:val="16"/>
              </w:rPr>
              <w:t>(Intercept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2DB1" w14:textId="7EAA60D0" w:rsidR="003246FB" w:rsidRPr="003246FB" w:rsidRDefault="003246FB" w:rsidP="003246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6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DC82" w14:textId="655FAE65" w:rsidR="003246FB" w:rsidRPr="003246FB" w:rsidRDefault="003246FB" w:rsidP="003246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2.6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2EC9" w14:textId="2E59C2C1" w:rsidR="003246FB" w:rsidRPr="003246FB" w:rsidRDefault="003246FB" w:rsidP="003246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9A68" w14:textId="44912E58" w:rsidR="003246FB" w:rsidRPr="003246FB" w:rsidRDefault="003246FB" w:rsidP="003246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42E7" w14:textId="287FB326" w:rsidR="003246FB" w:rsidRPr="003246FB" w:rsidRDefault="003246FB" w:rsidP="003246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5776" w14:textId="4E7EFD30" w:rsidR="003246FB" w:rsidRPr="003246FB" w:rsidRDefault="003246FB" w:rsidP="003246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2.6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FE8A" w14:textId="0FB022C8" w:rsidR="003246FB" w:rsidRPr="003246FB" w:rsidRDefault="003246FB" w:rsidP="003246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5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E892" w14:textId="05E6EA64" w:rsidR="003246FB" w:rsidRPr="003246FB" w:rsidRDefault="003246FB" w:rsidP="003246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0D38" w14:textId="44A86D79" w:rsidR="003246FB" w:rsidRPr="003246FB" w:rsidRDefault="003246FB" w:rsidP="003246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8.5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F190" w14:textId="207C7DC5" w:rsidR="003246FB" w:rsidRPr="003246FB" w:rsidRDefault="003246FB" w:rsidP="003246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0171" w14:textId="6C52411D" w:rsidR="003246FB" w:rsidRPr="003246FB" w:rsidRDefault="003246FB" w:rsidP="003246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8.1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4DFA" w14:textId="44B717D8" w:rsidR="003246FB" w:rsidRPr="003246FB" w:rsidRDefault="003246FB" w:rsidP="003246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4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4875" w14:textId="79F0EB1A" w:rsidR="003246FB" w:rsidRPr="003246FB" w:rsidRDefault="003246FB" w:rsidP="003246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A75EC" w:rsidRPr="00E3536C" w14:paraId="6E7C7A71" w14:textId="77777777" w:rsidTr="00AF4E26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8950" w14:textId="0684C280" w:rsidR="009A75EC" w:rsidRPr="009A75EC" w:rsidRDefault="009A75EC" w:rsidP="009A75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B0A8" w14:textId="5FBB2AD5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FAC4" w14:textId="5104F90E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13F6" w14:textId="3618EE5A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876F" w14:textId="4B8985F0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503F" w14:textId="4D8CA61C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26BA" w14:textId="0BB83A21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7CFE" w14:textId="0A3B3064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0ACA" w14:textId="1B39B238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E484" w14:textId="5977ECA6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9.35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5C9E" w14:textId="71E34BC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E9DF" w14:textId="01CC1C9D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ED00" w14:textId="571292E8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DC70" w14:textId="1201D2F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</w:tr>
      <w:tr w:rsidR="009A75EC" w:rsidRPr="00E3536C" w14:paraId="0CE981B6" w14:textId="77777777" w:rsidTr="00AF4E26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4560" w14:textId="10D1556D" w:rsidR="009A75EC" w:rsidRPr="009A75EC" w:rsidRDefault="009A75EC" w:rsidP="009A75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4553" w14:textId="09724126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45A3" w14:textId="71E339E4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58CE" w14:textId="2DD332E1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A178" w14:textId="193BCF58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28C5" w14:textId="38415412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05E7" w14:textId="526D78AD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495B" w14:textId="4A438216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0B1D" w14:textId="77BA349C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3653" w14:textId="23A0B286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1.25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B903" w14:textId="3F918B13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7E09" w14:textId="52D85E1B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DFDC" w14:textId="5CF0981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C46D" w14:textId="5BCEEAB0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42</w:t>
            </w:r>
          </w:p>
        </w:tc>
      </w:tr>
      <w:tr w:rsidR="009A75EC" w:rsidRPr="00E3536C" w14:paraId="2B0A4F68" w14:textId="77777777" w:rsidTr="00AF4E26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DD1C" w14:textId="709B5AB9" w:rsidR="009A75EC" w:rsidRPr="009A75EC" w:rsidRDefault="009A75EC" w:rsidP="009A75EC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REBRF</w:t>
            </w:r>
            <w:r w:rsidRPr="009A75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s3738638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6BA4" w14:textId="3D0345D5" w:rsidR="009A75EC" w:rsidRPr="009A75EC" w:rsidRDefault="009A75EC" w:rsidP="009A75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4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3EC7" w14:textId="69363540" w:rsidR="009A75EC" w:rsidRPr="009A75EC" w:rsidRDefault="009A75EC" w:rsidP="009A75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7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4E15" w14:textId="761AA694" w:rsidR="009A75EC" w:rsidRPr="009A75EC" w:rsidRDefault="009A75EC" w:rsidP="009A75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1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43C8" w14:textId="726C3BE4" w:rsidR="009A75EC" w:rsidRPr="009A75EC" w:rsidRDefault="009A75EC" w:rsidP="009A75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4CCA" w14:textId="3D054EB5" w:rsidR="009A75EC" w:rsidRPr="009A75EC" w:rsidRDefault="009A75EC" w:rsidP="009A75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4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A20D" w14:textId="6E3CA1EE" w:rsidR="009A75EC" w:rsidRPr="009A75EC" w:rsidRDefault="009A75EC" w:rsidP="009A75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7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76D5" w14:textId="22E6A92F" w:rsidR="009A75EC" w:rsidRPr="009A75EC" w:rsidRDefault="009A75EC" w:rsidP="009A75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1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A65D" w14:textId="2BA06485" w:rsidR="009A75EC" w:rsidRPr="009A75EC" w:rsidRDefault="009A75EC" w:rsidP="009A75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2795" w14:textId="1A1A9FF5" w:rsidR="009A75EC" w:rsidRPr="009A75EC" w:rsidRDefault="009A75EC" w:rsidP="009A75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89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6B41" w14:textId="19B0F281" w:rsidR="009A75EC" w:rsidRPr="009A75EC" w:rsidRDefault="009A75EC" w:rsidP="009A75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4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5449" w14:textId="1536D1C1" w:rsidR="009A75EC" w:rsidRPr="009A75EC" w:rsidRDefault="009A75EC" w:rsidP="009A75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7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4CC9" w14:textId="34DD3DEB" w:rsidR="009A75EC" w:rsidRPr="009A75EC" w:rsidRDefault="009A75EC" w:rsidP="009A75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1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93CF" w14:textId="77818A4A" w:rsidR="009A75EC" w:rsidRPr="009A75EC" w:rsidRDefault="009A75EC" w:rsidP="009A75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204</w:t>
            </w:r>
          </w:p>
        </w:tc>
      </w:tr>
      <w:tr w:rsidR="009A75EC" w:rsidRPr="00E3536C" w14:paraId="3F92DB00" w14:textId="77777777" w:rsidTr="00AF4E26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0F24" w14:textId="46BAE207" w:rsidR="009A75EC" w:rsidRPr="009A75EC" w:rsidRDefault="009A75EC" w:rsidP="009A75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bdominal circumference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A110" w14:textId="70A73735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9325" w14:textId="7A4E99BD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ABFD" w14:textId="4E531A20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E691" w14:textId="4DC1EA0D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1CD2" w14:textId="6D65EC26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7D75" w14:textId="6C2A9B11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AAD4" w14:textId="404D24F5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38C5" w14:textId="2496D9ED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2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A86C" w14:textId="2658F3D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2.1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FC51" w14:textId="3BC4D695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9B66" w14:textId="196DB80D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6815" w14:textId="603E2BB3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A0CD" w14:textId="6BBC06A2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917</w:t>
            </w:r>
          </w:p>
        </w:tc>
      </w:tr>
      <w:tr w:rsidR="009A75EC" w:rsidRPr="00E3536C" w14:paraId="31EA0A19" w14:textId="77777777" w:rsidTr="00454A5C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52A8" w14:textId="1FB91794" w:rsidR="009A75EC" w:rsidRPr="009A75EC" w:rsidRDefault="009A75EC" w:rsidP="009A75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ess (PS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F810" w14:textId="5CA64022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2932" w14:textId="592492C1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4386" w14:textId="1708A1BB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35C8" w14:textId="19BBD7E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2C26" w14:textId="4F1892E0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7644" w14:textId="0DC2AFCF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B49E" w14:textId="0FB2112E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E7CB" w14:textId="53F04AA9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1AC8" w14:textId="26C0448A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41CC" w14:textId="09E46488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1277" w14:textId="5DE6F10C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3386" w14:textId="279B228F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82C8" w14:textId="0B419D5F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6</w:t>
            </w:r>
          </w:p>
        </w:tc>
      </w:tr>
      <w:tr w:rsidR="009A75EC" w:rsidRPr="00E3536C" w14:paraId="2A048761" w14:textId="77777777" w:rsidTr="00454A5C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39F2" w14:textId="5B114CB8" w:rsidR="009A75EC" w:rsidRPr="009A75EC" w:rsidRDefault="009A75EC" w:rsidP="009A75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al support (MSPS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E316" w14:textId="5C4AA5F2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ABAC" w14:textId="752043BF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8F71" w14:textId="69BF2696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D778" w14:textId="38080BD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C787" w14:textId="4F54DC46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2A9B" w14:textId="7EFE2EEC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6EBA" w14:textId="593B2E62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970F" w14:textId="1C352B7C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EADA" w14:textId="1829F4A5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7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5CDA" w14:textId="04C6FE3C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DEC0" w14:textId="5777B94A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577E" w14:textId="18327A54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849F" w14:textId="01F142A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5</w:t>
            </w:r>
          </w:p>
        </w:tc>
      </w:tr>
      <w:tr w:rsidR="009A75EC" w:rsidRPr="00E3536C" w14:paraId="3B8449F5" w14:textId="77777777" w:rsidTr="00454A5C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4FE3" w14:textId="76DBE1B6" w:rsidR="009A75EC" w:rsidRPr="009A75EC" w:rsidRDefault="009A75EC" w:rsidP="009A75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ood security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5B0F" w14:textId="70D7E02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0CA4" w14:textId="5341EFF4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C047" w14:textId="32F75BF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2F53" w14:textId="66547E2C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3A39" w14:textId="11BDF00A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89F5" w14:textId="44F74581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292F" w14:textId="6D46BC9A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DE38" w14:textId="1887657E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E4A2" w14:textId="39EE6704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6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EFF8" w14:textId="43FC23CA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E41F" w14:textId="061F23C0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49BC" w14:textId="0A7CC633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8E49" w14:textId="0DEDC046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0</w:t>
            </w:r>
          </w:p>
        </w:tc>
      </w:tr>
      <w:tr w:rsidR="009A75EC" w:rsidRPr="00E3536C" w14:paraId="0E6F36FD" w14:textId="77777777" w:rsidTr="00AF4E26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01C3" w14:textId="78FC1CAD" w:rsidR="009A75EC" w:rsidRPr="009A75EC" w:rsidRDefault="009A75EC" w:rsidP="009A75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F-8 Mental health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73CD" w14:textId="1DB9DCD4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50C5" w14:textId="4B33D09C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727B" w14:textId="56AD7808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9526" w14:textId="30ED55FC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C30D" w14:textId="0C3EB524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8118" w14:textId="1563DFC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587A" w14:textId="31288216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033B" w14:textId="5095EAFC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D024" w14:textId="0D037F72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7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C985" w14:textId="6ED35441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E85B" w14:textId="0745827D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BA42" w14:textId="229AD3BC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4F98" w14:textId="75C98E2B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8</w:t>
            </w:r>
          </w:p>
        </w:tc>
      </w:tr>
      <w:tr w:rsidR="009A75EC" w:rsidRPr="00E3536C" w14:paraId="04C0B5FF" w14:textId="77777777" w:rsidTr="00454A5C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474C" w14:textId="3EFC7C21" w:rsidR="009A75EC" w:rsidRPr="009A75EC" w:rsidRDefault="009A75EC" w:rsidP="009A75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sus region, NWU (Ref=AUA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2213" w14:textId="0EE25DC9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0939" w14:textId="066946DF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8CC7" w14:textId="50D5301F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6332" w14:textId="3691192D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31C9" w14:textId="777FA9F6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9D7A" w14:textId="77A841AB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004E" w14:textId="0CEC2E5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5F8A" w14:textId="1D841FC8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1B9B" w14:textId="2B62D2DD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6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E77F" w14:textId="0107995F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B2F9" w14:textId="03B282FC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F15F" w14:textId="2B7DBA4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872E" w14:textId="29E63253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A75EC" w:rsidRPr="00E3536C" w14:paraId="1DF2A52F" w14:textId="77777777" w:rsidTr="00AF4E26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B9A5" w14:textId="74553445" w:rsidR="009A75EC" w:rsidRPr="009A75EC" w:rsidRDefault="009A75EC" w:rsidP="009A75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sus region, ROU (Ref=AUA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F01F" w14:textId="565C1CEF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8E6E" w14:textId="690AFE0C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0282" w14:textId="3845CEC4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E1F5" w14:textId="25308828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5EB4" w14:textId="51E42C70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F782" w14:textId="3989B096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0114" w14:textId="7248338B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47B7" w14:textId="11D34D1B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FD17" w14:textId="6135D870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58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2B62" w14:textId="166A81D2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01C8" w14:textId="05B5B360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0B75" w14:textId="2614623C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4B05" w14:textId="3AAACD54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5</w:t>
            </w:r>
          </w:p>
        </w:tc>
      </w:tr>
      <w:tr w:rsidR="009A75EC" w:rsidRPr="00E3536C" w14:paraId="445BA4B7" w14:textId="77777777" w:rsidTr="00454A5C">
        <w:trPr>
          <w:trHeight w:val="9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AF8E" w14:textId="748ECEC2" w:rsidR="009A75EC" w:rsidRPr="009A75EC" w:rsidRDefault="009A75EC" w:rsidP="009A75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F-8 Physical health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85E6" w14:textId="52A6452F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7B95" w14:textId="06379E40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DCDB" w14:textId="174C01B0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97ED" w14:textId="700270B5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14D3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9F33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1203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D68D" w14:textId="3791EE72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DAC7" w14:textId="58554DCA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4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F24B" w14:textId="2BC9AABD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CD3C" w14:textId="2C001E01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5429" w14:textId="617865A5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68CE" w14:textId="55F14252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</w:tr>
      <w:tr w:rsidR="009A75EC" w:rsidRPr="00E3536C" w14:paraId="634ACCBD" w14:textId="77777777" w:rsidTr="00454A5C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E051" w14:textId="5A4EA408" w:rsidR="009A75EC" w:rsidRPr="009A75EC" w:rsidRDefault="009A75EC" w:rsidP="009A75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lf-efficacy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431E" w14:textId="05743198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9883" w14:textId="5AC7C6C0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9F6C" w14:textId="23F8F622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D72A" w14:textId="2F7146ED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3370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069C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6DFC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11D2" w14:textId="3F5A7F78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84BF" w14:textId="58C80019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5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7CF6" w14:textId="446AA06C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C0A8" w14:textId="14DD8329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DE53" w14:textId="6988F46F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E235" w14:textId="5E94069C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A75EC" w:rsidRPr="00E3536C" w14:paraId="38E3B671" w14:textId="77777777" w:rsidTr="00454A5C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656C" w14:textId="591DA2B4" w:rsidR="009A75EC" w:rsidRPr="009A75EC" w:rsidRDefault="009A75EC" w:rsidP="009A75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oeconomic resourc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B640" w14:textId="618E4195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A32C" w14:textId="4DC85898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9471" w14:textId="62657A8E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9B81" w14:textId="39EE70DB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5F49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2892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3398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1DCA" w14:textId="57C460AC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CAD7" w14:textId="3AA2A2C9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18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68A1" w14:textId="5515C5E2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D01D" w14:textId="49516F64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CA77" w14:textId="16476EC3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2094" w14:textId="00B7F74E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A75EC" w:rsidRPr="00E3536C" w14:paraId="315A657F" w14:textId="77777777" w:rsidTr="00454A5C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DD61" w14:textId="191C5DD7" w:rsidR="009A75EC" w:rsidRPr="009A75EC" w:rsidRDefault="009A75EC" w:rsidP="009A75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etary pattern, Modern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7AEC" w14:textId="3DCD947E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A1C6" w14:textId="645848F6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1474" w14:textId="103352F9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72B7" w14:textId="36746F8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C8BF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215F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3F7C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4932" w14:textId="64757E35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D223" w14:textId="2A72FB75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6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73CA" w14:textId="73097CDD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D584" w14:textId="29335C1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E739" w14:textId="4305CDA8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2703" w14:textId="76C3CB73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A75EC" w:rsidRPr="00E3536C" w14:paraId="3055F4EA" w14:textId="77777777" w:rsidTr="00454A5C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96F2" w14:textId="32D10C72" w:rsidR="009A75EC" w:rsidRPr="009A75EC" w:rsidRDefault="009A75EC" w:rsidP="009A75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etary pattern, Mixed tradition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ABA4" w14:textId="322D7081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7171" w14:textId="3DF551F8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E51A" w14:textId="18B903B3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E33F" w14:textId="156F7D4E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C8B2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2237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71BF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7718" w14:textId="77A343B5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8ADD" w14:textId="603F3B2F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4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3480" w14:textId="2B47E03E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E1D9" w14:textId="62676DD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2963" w14:textId="2180E103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6F7E" w14:textId="39A0D7E5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A75EC" w:rsidRPr="00E3536C" w14:paraId="30680115" w14:textId="77777777" w:rsidTr="00454A5C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7B10" w14:textId="142A2869" w:rsidR="009A75EC" w:rsidRPr="009A75EC" w:rsidRDefault="009A75EC" w:rsidP="009A75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oking, Yes (Ref=No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0EA6" w14:textId="61FB398F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B744" w14:textId="0006EED0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980D" w14:textId="2FE38D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F75F" w14:textId="4E6212AD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F0BF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A555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6E77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BB19" w14:textId="1BFC29D1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8F43" w14:textId="3E60F459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.9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EDBB" w14:textId="6F7EFEBA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0A74" w14:textId="539065C5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F728" w14:textId="55297BD9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8C7B" w14:textId="7CA526BC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A75EC" w:rsidRPr="00E3536C" w14:paraId="6A602CBE" w14:textId="77777777" w:rsidTr="00454A5C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5786" w14:textId="7D8832E8" w:rsidR="009A75EC" w:rsidRPr="009A75EC" w:rsidRDefault="009A75EC" w:rsidP="009A75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ived social confli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81CD" w14:textId="38EBA28B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724E" w14:textId="7A141070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1C90" w14:textId="7B74C6A9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8E77" w14:textId="0459BDB3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3003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D98D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D6BB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9BFA" w14:textId="03B4A12B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89B5" w14:textId="2D128C28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.9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ADF5" w14:textId="43B64BCA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7B99" w14:textId="1654F150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967E" w14:textId="29BDF57B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27A1" w14:textId="666B8B6C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A75EC" w:rsidRPr="00E3536C" w14:paraId="3C604527" w14:textId="77777777" w:rsidTr="00454A5C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6C63" w14:textId="7E6D9127" w:rsidR="009A75EC" w:rsidRPr="009A75EC" w:rsidRDefault="009A75EC" w:rsidP="009A75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lcohol, Yes (Ref=No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D300" w14:textId="4C9EA8EE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9A52" w14:textId="54349D43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DDE1" w14:textId="70E20A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F362" w14:textId="0140C0AC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BDB6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B10D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39EE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4331" w14:textId="3759884F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7F94" w14:textId="22F772E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0.17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FCE6" w14:textId="3448FD68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DCDE" w14:textId="5F489629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1E44" w14:textId="17BD9916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0CF2" w14:textId="16CDF7EC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A75EC" w:rsidRPr="00E3536C" w14:paraId="526A1E97" w14:textId="77777777" w:rsidTr="00454A5C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CD92" w14:textId="113D401C" w:rsidR="009A75EC" w:rsidRPr="009A75EC" w:rsidRDefault="009A75EC" w:rsidP="009A75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ars of education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4EA1" w14:textId="5DC149AF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423E" w14:textId="0F76C1C4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1081" w14:textId="066BC82F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DF62" w14:textId="320CA074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871E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85E7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E06F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E347" w14:textId="6B5EF2E0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1CA4" w14:textId="58F7AC71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0.87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B78A" w14:textId="6BBAB2A0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FBA2" w14:textId="28E412E5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28CE" w14:textId="62A76B5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2E17" w14:textId="31B4898D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A75EC" w:rsidRPr="00E3536C" w14:paraId="6E273350" w14:textId="77777777" w:rsidTr="00454A5C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78D2" w14:textId="763BE4D7" w:rsidR="009A75EC" w:rsidRPr="009A75EC" w:rsidRDefault="009A75EC" w:rsidP="009A75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VPA minutes/week, &gt;0 (Ref=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F4B2" w14:textId="05521CBC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136D" w14:textId="39D44184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105D" w14:textId="68F73EC3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C2D5" w14:textId="6DB354DD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59BF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AB3D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F524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1F79" w14:textId="024893A6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440A" w14:textId="18DAB430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4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20BA" w14:textId="2AD49694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6B64" w14:textId="26D1A585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C3C7" w14:textId="2ACA423F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8B12" w14:textId="68FF39AC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A75EC" w:rsidRPr="00E3536C" w14:paraId="7E0809D6" w14:textId="77777777" w:rsidTr="00454A5C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74FA" w14:textId="58F68708" w:rsidR="009A75EC" w:rsidRPr="009A75EC" w:rsidRDefault="009A75EC" w:rsidP="009A75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etary pattern, Health conscious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90D6" w14:textId="1DE06333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1884" w14:textId="728EE1FB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5154" w14:textId="4A0A7CE3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C109" w14:textId="56196A24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2E9E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2DA7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39BB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A183" w14:textId="1C2067AE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EB9E" w14:textId="15AF6C82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12.39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DBC0" w14:textId="59D9906C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15F0" w14:textId="6391CBD8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7313" w14:textId="764A2213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8668" w14:textId="42D8EA3F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A75EC" w:rsidRPr="00E3536C" w14:paraId="022168B0" w14:textId="77777777" w:rsidTr="00454A5C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5094" w14:textId="1B1E36DA" w:rsidR="009A75EC" w:rsidRPr="009A75EC" w:rsidRDefault="009A75EC" w:rsidP="009A75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f-estee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FEBB" w14:textId="77B6F418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11EB" w14:textId="01BC707E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30E0" w14:textId="2E6EBB2A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C64F" w14:textId="7DE28A08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A2BC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DE91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131A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AFA7" w14:textId="18F614A0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6007" w14:textId="1EC78876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.7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B586" w14:textId="699365B5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AC5F" w14:textId="7CFAEC12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986B" w14:textId="3A1DBA0C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2DE4" w14:textId="734F89BE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A75EC" w:rsidRPr="00E3536C" w14:paraId="05A744A5" w14:textId="77777777" w:rsidTr="00454A5C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C7EE" w14:textId="1B4E4B96" w:rsidR="009A75EC" w:rsidRPr="009A75EC" w:rsidRDefault="009A75EC" w:rsidP="009A75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t mass inde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E4CF" w14:textId="18F37169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A087" w14:textId="4E94C526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5840" w14:textId="3384A5F8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56CE" w14:textId="6442EC50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0896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1D9B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CF94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1571" w14:textId="5C7ABA25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5E20" w14:textId="2C7A73E9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.4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D5CE" w14:textId="3285E6C1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140D" w14:textId="4BAB5366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3D39" w14:textId="765B0F8C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68FA" w14:textId="590A7B44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A75EC" w:rsidRPr="00E3536C" w14:paraId="7BC0D865" w14:textId="77777777" w:rsidTr="00AF4E26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314C" w14:textId="65D2117C" w:rsidR="009A75EC" w:rsidRPr="009A75EC" w:rsidRDefault="009A75EC" w:rsidP="009A75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rtnered, Yes (Ref=No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3C21" w14:textId="4C39164F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79DC" w14:textId="076ED41C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5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A56A" w14:textId="48284775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D20F" w14:textId="554A142C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81B5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EB0C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1395" w14:textId="7777777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2E5F" w14:textId="6B7C8874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B414" w14:textId="451DA0DF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84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1444" w14:textId="5B5A3DAB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6CF6" w14:textId="0D997FCA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6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07BC" w14:textId="1A468B1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A691" w14:textId="428CD9E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A75EC" w:rsidRPr="00E3536C" w14:paraId="4F9F2333" w14:textId="77777777" w:rsidTr="00AF4E26">
        <w:trPr>
          <w:trHeight w:val="61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AA516" w14:textId="5883D876" w:rsidR="009A75EC" w:rsidRPr="009A75EC" w:rsidRDefault="009A75EC" w:rsidP="009A75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75E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ceived discrimin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C0359" w14:textId="297BF00F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95CAE" w14:textId="4B31C273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52F8B" w14:textId="700B571D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DA10A" w14:textId="3FEE41C7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7E9A7" w14:textId="325E5160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B9086" w14:textId="6764A0CC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42B09" w14:textId="1A79928B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3E79E" w14:textId="6D173C0B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948BA" w14:textId="2C085D8F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.39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7E77A" w14:textId="2BC83092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82058" w14:textId="16FACE76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D8E88" w14:textId="5F43F30B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1EAF2" w14:textId="5CFA0FA9" w:rsidR="009A75EC" w:rsidRPr="003246FB" w:rsidRDefault="009A75EC" w:rsidP="009A75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46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14:paraId="27163AD7" w14:textId="56F41B73" w:rsidR="00E3536C" w:rsidRPr="00E3536C" w:rsidRDefault="00E3536C" w:rsidP="00E3536C">
      <w:pPr>
        <w:rPr>
          <w:rFonts w:ascii="Times New Roman" w:hAnsi="Times New Roman" w:cs="Times New Roman"/>
          <w:sz w:val="16"/>
          <w:szCs w:val="16"/>
        </w:rPr>
      </w:pPr>
      <w:r w:rsidRPr="00E3536C">
        <w:rPr>
          <w:rFonts w:ascii="Times New Roman" w:hAnsi="Times New Roman" w:cs="Times New Roman"/>
          <w:sz w:val="16"/>
          <w:szCs w:val="16"/>
        </w:rPr>
        <w:t xml:space="preserve">Global and selected models presented alongside the final bootstrap model to assess the stability of the estimates and variable selection bias; global model shows the estimates and confidence intervals when all variables of interest are included in the model; selected model, selected via backward elimination with a significance level of 0.157 (AIC selection); final bootstrap estimates, indicate the bootstrap median estimate across all bootstrapped iterations; </w:t>
      </w:r>
      <m:oMath>
        <m:acc>
          <m:acc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 xml:space="preserve"> </m:t>
                </m:r>
              </m:sub>
            </m:sSub>
          </m:e>
        </m:acc>
      </m:oMath>
      <w:r w:rsidRPr="00E3536C">
        <w:rPr>
          <w:rFonts w:ascii="Times New Roman" w:hAnsi="Times New Roman" w:cs="Times New Roman"/>
          <w:sz w:val="16"/>
          <w:szCs w:val="16"/>
        </w:rPr>
        <w:t xml:space="preserve">, unstandardized coefficient estimates with subscripts of g, s, and b corresponding to the global, selected, and bootstrapped models, respectively; 2.5th and 97.5th percentiles interpreted as limits of 95% confidence intervals; * symbol indicates variables included in all models based on </w:t>
      </w:r>
      <w:r w:rsidRPr="00E3536C">
        <w:rPr>
          <w:rFonts w:ascii="Times New Roman" w:hAnsi="Times New Roman" w:cs="Times New Roman"/>
          <w:i/>
          <w:iCs/>
          <w:sz w:val="16"/>
          <w:szCs w:val="16"/>
        </w:rPr>
        <w:t xml:space="preserve">a priori </w:t>
      </w:r>
      <w:r w:rsidRPr="00E3536C">
        <w:rPr>
          <w:rFonts w:ascii="Times New Roman" w:hAnsi="Times New Roman" w:cs="Times New Roman"/>
          <w:sz w:val="16"/>
          <w:szCs w:val="16"/>
        </w:rPr>
        <w:t>knowledge of the Samoan population or to adjust for study design strategy; estimated shrinkage factor of model 0.556; selected model frequency 0.6%; all variance inflation factors of selected model &lt;2, with the exception of BMI and abdominal circumference, with variance inflation factors of 10.6 and 10.4, respectively; RMSD, root mean squared difference; global model, R</w:t>
      </w:r>
      <w:r w:rsidRPr="00E3536C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E3536C">
        <w:rPr>
          <w:rFonts w:ascii="Times New Roman" w:hAnsi="Times New Roman" w:cs="Times New Roman"/>
          <w:sz w:val="16"/>
          <w:szCs w:val="16"/>
        </w:rPr>
        <w:t>=29.7, adjusted R</w:t>
      </w:r>
      <w:r w:rsidRPr="00E3536C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E3536C">
        <w:rPr>
          <w:rFonts w:ascii="Times New Roman" w:hAnsi="Times New Roman" w:cs="Times New Roman"/>
          <w:sz w:val="16"/>
          <w:szCs w:val="16"/>
        </w:rPr>
        <w:t>=17.6; selected model, R</w:t>
      </w:r>
      <w:r w:rsidRPr="00E3536C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E3536C">
        <w:rPr>
          <w:rFonts w:ascii="Times New Roman" w:hAnsi="Times New Roman" w:cs="Times New Roman"/>
          <w:sz w:val="16"/>
          <w:szCs w:val="16"/>
        </w:rPr>
        <w:t>=25.6 adjusted R</w:t>
      </w:r>
      <w:r w:rsidRPr="00E3536C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E3536C">
        <w:rPr>
          <w:rFonts w:ascii="Times New Roman" w:hAnsi="Times New Roman" w:cs="Times New Roman"/>
          <w:sz w:val="16"/>
          <w:szCs w:val="16"/>
        </w:rPr>
        <w:t xml:space="preserve">=20.8; bolded values indicate statistical significance based on bootstrap confidence intervals. </w:t>
      </w:r>
    </w:p>
    <w:p w14:paraId="1ADBFF62" w14:textId="77777777" w:rsidR="00E3536C" w:rsidRDefault="00E3536C" w:rsidP="00E3536C">
      <w:pPr>
        <w:rPr>
          <w:rFonts w:ascii="Times New Roman" w:hAnsi="Times New Roman" w:cs="Times New Roman"/>
          <w:sz w:val="16"/>
          <w:szCs w:val="16"/>
        </w:rPr>
      </w:pPr>
    </w:p>
    <w:p w14:paraId="20063BA8" w14:textId="77777777" w:rsidR="00B12042" w:rsidRDefault="00B12042" w:rsidP="00E3536C">
      <w:pPr>
        <w:rPr>
          <w:rFonts w:ascii="Times New Roman" w:hAnsi="Times New Roman" w:cs="Times New Roman"/>
          <w:sz w:val="16"/>
          <w:szCs w:val="16"/>
        </w:rPr>
      </w:pPr>
    </w:p>
    <w:p w14:paraId="5A6DCD36" w14:textId="77777777" w:rsidR="00B12042" w:rsidRDefault="00B12042" w:rsidP="00E3536C">
      <w:pPr>
        <w:rPr>
          <w:rFonts w:ascii="Times New Roman" w:hAnsi="Times New Roman" w:cs="Times New Roman"/>
          <w:sz w:val="16"/>
          <w:szCs w:val="16"/>
        </w:rPr>
      </w:pPr>
    </w:p>
    <w:p w14:paraId="1055748F" w14:textId="77777777" w:rsidR="00B12042" w:rsidRDefault="00B12042" w:rsidP="00E3536C">
      <w:pPr>
        <w:rPr>
          <w:rFonts w:ascii="Times New Roman" w:hAnsi="Times New Roman" w:cs="Times New Roman"/>
          <w:sz w:val="16"/>
          <w:szCs w:val="16"/>
        </w:rPr>
      </w:pPr>
    </w:p>
    <w:p w14:paraId="0EC57B02" w14:textId="77777777" w:rsidR="005E3C1D" w:rsidRPr="007B776D" w:rsidRDefault="005E3C1D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5E3C1D" w:rsidRPr="007B776D" w:rsidSect="00200510">
      <w:head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99D1F1" w14:textId="77777777" w:rsidR="00ED3004" w:rsidRDefault="00ED3004" w:rsidP="0018096A">
      <w:r>
        <w:separator/>
      </w:r>
    </w:p>
  </w:endnote>
  <w:endnote w:type="continuationSeparator" w:id="0">
    <w:p w14:paraId="7313EEDC" w14:textId="77777777" w:rsidR="00ED3004" w:rsidRDefault="00ED3004" w:rsidP="00180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350080" w14:textId="77777777" w:rsidR="00ED3004" w:rsidRDefault="00ED3004" w:rsidP="0018096A">
      <w:r>
        <w:separator/>
      </w:r>
    </w:p>
  </w:footnote>
  <w:footnote w:type="continuationSeparator" w:id="0">
    <w:p w14:paraId="52E8CA85" w14:textId="77777777" w:rsidR="00ED3004" w:rsidRDefault="00ED3004" w:rsidP="001809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853DAE" w14:textId="7544E873" w:rsidR="00337E74" w:rsidRDefault="00337E74" w:rsidP="00337E74">
    <w:pPr>
      <w:jc w:val="center"/>
      <w:rPr>
        <w:rFonts w:ascii="Times New Roman" w:hAnsi="Times New Roman" w:cs="Times New Roman"/>
        <w:b/>
        <w:bCs/>
        <w:sz w:val="20"/>
        <w:szCs w:val="20"/>
      </w:rPr>
    </w:pPr>
    <w:r>
      <w:rPr>
        <w:rFonts w:ascii="Times New Roman" w:hAnsi="Times New Roman" w:cs="Times New Roman"/>
        <w:b/>
        <w:bCs/>
        <w:sz w:val="20"/>
        <w:szCs w:val="20"/>
      </w:rPr>
      <w:t>Supplementary Materials</w:t>
    </w:r>
  </w:p>
  <w:p w14:paraId="25492089" w14:textId="07274DF1" w:rsidR="0018096A" w:rsidRPr="003270DA" w:rsidRDefault="00337E74" w:rsidP="004C4C86">
    <w:pPr>
      <w:jc w:val="center"/>
      <w:rPr>
        <w:rFonts w:ascii="Times New Roman" w:hAnsi="Times New Roman" w:cs="Times New Roman"/>
        <w:b/>
        <w:bCs/>
        <w:sz w:val="20"/>
        <w:szCs w:val="20"/>
      </w:rPr>
    </w:pPr>
    <w:r>
      <w:rPr>
        <w:rFonts w:ascii="Times New Roman" w:hAnsi="Times New Roman" w:cs="Times New Roman"/>
        <w:b/>
        <w:bCs/>
        <w:sz w:val="20"/>
        <w:szCs w:val="20"/>
      </w:rPr>
      <w:t>Psychosocial Correlates of HbA1c among adult Samoa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50FEAE7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3853753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68C"/>
    <w:rsid w:val="00000244"/>
    <w:rsid w:val="0004481B"/>
    <w:rsid w:val="00045BF5"/>
    <w:rsid w:val="00052BBC"/>
    <w:rsid w:val="00084C6B"/>
    <w:rsid w:val="000D46AC"/>
    <w:rsid w:val="00122500"/>
    <w:rsid w:val="00145823"/>
    <w:rsid w:val="001471DC"/>
    <w:rsid w:val="0015356B"/>
    <w:rsid w:val="0016199B"/>
    <w:rsid w:val="00171D1D"/>
    <w:rsid w:val="0018096A"/>
    <w:rsid w:val="001A7263"/>
    <w:rsid w:val="001E4AF8"/>
    <w:rsid w:val="001F02FF"/>
    <w:rsid w:val="001F6F62"/>
    <w:rsid w:val="00200510"/>
    <w:rsid w:val="002354E4"/>
    <w:rsid w:val="00247175"/>
    <w:rsid w:val="0025168C"/>
    <w:rsid w:val="002642F1"/>
    <w:rsid w:val="00294E0F"/>
    <w:rsid w:val="002B00D0"/>
    <w:rsid w:val="002B3041"/>
    <w:rsid w:val="002C38A7"/>
    <w:rsid w:val="002D33E1"/>
    <w:rsid w:val="002E6240"/>
    <w:rsid w:val="002E6599"/>
    <w:rsid w:val="002E6DEA"/>
    <w:rsid w:val="002F7033"/>
    <w:rsid w:val="003168E2"/>
    <w:rsid w:val="0032381E"/>
    <w:rsid w:val="003246FB"/>
    <w:rsid w:val="003270DA"/>
    <w:rsid w:val="00330E32"/>
    <w:rsid w:val="0033619E"/>
    <w:rsid w:val="00337E74"/>
    <w:rsid w:val="00346F7A"/>
    <w:rsid w:val="00354237"/>
    <w:rsid w:val="00372A02"/>
    <w:rsid w:val="00386B29"/>
    <w:rsid w:val="00393494"/>
    <w:rsid w:val="003F4717"/>
    <w:rsid w:val="00444710"/>
    <w:rsid w:val="00474AB0"/>
    <w:rsid w:val="00477EA5"/>
    <w:rsid w:val="0048259C"/>
    <w:rsid w:val="00490A5F"/>
    <w:rsid w:val="004964F0"/>
    <w:rsid w:val="004C4C86"/>
    <w:rsid w:val="004D7ADA"/>
    <w:rsid w:val="004E3159"/>
    <w:rsid w:val="004F2843"/>
    <w:rsid w:val="00524B4C"/>
    <w:rsid w:val="0056304E"/>
    <w:rsid w:val="005642A4"/>
    <w:rsid w:val="00573C68"/>
    <w:rsid w:val="005B7BFB"/>
    <w:rsid w:val="005C3040"/>
    <w:rsid w:val="005E3C1D"/>
    <w:rsid w:val="00607393"/>
    <w:rsid w:val="00634FE3"/>
    <w:rsid w:val="0065349E"/>
    <w:rsid w:val="00655E42"/>
    <w:rsid w:val="006A7452"/>
    <w:rsid w:val="006B0F1A"/>
    <w:rsid w:val="006D1692"/>
    <w:rsid w:val="006E6CD2"/>
    <w:rsid w:val="006F5BB4"/>
    <w:rsid w:val="00703B57"/>
    <w:rsid w:val="007054E9"/>
    <w:rsid w:val="00733FDB"/>
    <w:rsid w:val="00772101"/>
    <w:rsid w:val="0077723B"/>
    <w:rsid w:val="00793696"/>
    <w:rsid w:val="007A6C1E"/>
    <w:rsid w:val="007B776D"/>
    <w:rsid w:val="007C0585"/>
    <w:rsid w:val="007C1822"/>
    <w:rsid w:val="0081225A"/>
    <w:rsid w:val="00815F2C"/>
    <w:rsid w:val="008221F4"/>
    <w:rsid w:val="008275DE"/>
    <w:rsid w:val="008402E4"/>
    <w:rsid w:val="0087183B"/>
    <w:rsid w:val="00897CFF"/>
    <w:rsid w:val="008B0616"/>
    <w:rsid w:val="008E4F51"/>
    <w:rsid w:val="008F1A98"/>
    <w:rsid w:val="00914CD1"/>
    <w:rsid w:val="0093268F"/>
    <w:rsid w:val="009471B5"/>
    <w:rsid w:val="009554B1"/>
    <w:rsid w:val="009A75EC"/>
    <w:rsid w:val="009C57C7"/>
    <w:rsid w:val="009D357A"/>
    <w:rsid w:val="009E7D65"/>
    <w:rsid w:val="009F3522"/>
    <w:rsid w:val="00A15620"/>
    <w:rsid w:val="00A31864"/>
    <w:rsid w:val="00A66DE0"/>
    <w:rsid w:val="00A92138"/>
    <w:rsid w:val="00AC2959"/>
    <w:rsid w:val="00AE6EB0"/>
    <w:rsid w:val="00AF0A3D"/>
    <w:rsid w:val="00B12042"/>
    <w:rsid w:val="00B31365"/>
    <w:rsid w:val="00B43E0D"/>
    <w:rsid w:val="00B66C19"/>
    <w:rsid w:val="00B73141"/>
    <w:rsid w:val="00BB4D42"/>
    <w:rsid w:val="00C5286D"/>
    <w:rsid w:val="00C64A51"/>
    <w:rsid w:val="00CB4A7C"/>
    <w:rsid w:val="00CF25ED"/>
    <w:rsid w:val="00D30C2A"/>
    <w:rsid w:val="00D560DC"/>
    <w:rsid w:val="00D85C64"/>
    <w:rsid w:val="00D9421A"/>
    <w:rsid w:val="00E2298B"/>
    <w:rsid w:val="00E3536C"/>
    <w:rsid w:val="00E47228"/>
    <w:rsid w:val="00E504F0"/>
    <w:rsid w:val="00E6403C"/>
    <w:rsid w:val="00E84592"/>
    <w:rsid w:val="00ED3004"/>
    <w:rsid w:val="00F21717"/>
    <w:rsid w:val="00F22503"/>
    <w:rsid w:val="00F2673B"/>
    <w:rsid w:val="00F30D6F"/>
    <w:rsid w:val="00F31652"/>
    <w:rsid w:val="00FC7A80"/>
    <w:rsid w:val="00FD7BBC"/>
    <w:rsid w:val="00FE2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4D1E8"/>
  <w15:chartTrackingRefBased/>
  <w15:docId w15:val="{12E78D6E-3D69-5B47-AE76-12A0081AE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8221F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8221F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8221F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14:ligatures w14:val="none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8221F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color w:val="4472C4" w:themeColor="accent1"/>
      <w:kern w:val="0"/>
      <w14:ligatures w14:val="none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8221F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Cs/>
      <w:color w:val="4472C4" w:themeColor="accent1"/>
      <w:kern w:val="0"/>
      <w14:ligatures w14:val="none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8221F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8221F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8221F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8221F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471B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316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16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16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6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652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221F4"/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221F4"/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221F4"/>
    <w:rPr>
      <w:rFonts w:asciiTheme="majorHAnsi" w:eastAsiaTheme="majorEastAsia" w:hAnsiTheme="majorHAnsi" w:cstheme="majorBidi"/>
      <w:b/>
      <w:bCs/>
      <w:color w:val="4472C4" w:themeColor="accent1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221F4"/>
    <w:rPr>
      <w:rFonts w:asciiTheme="majorHAnsi" w:eastAsiaTheme="majorEastAsia" w:hAnsiTheme="majorHAnsi" w:cstheme="majorBidi"/>
      <w:bCs/>
      <w:i/>
      <w:color w:val="4472C4" w:themeColor="accent1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8221F4"/>
    <w:rPr>
      <w:rFonts w:asciiTheme="majorHAnsi" w:eastAsiaTheme="majorEastAsia" w:hAnsiTheme="majorHAnsi" w:cstheme="majorBidi"/>
      <w:iCs/>
      <w:color w:val="4472C4" w:themeColor="accent1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8221F4"/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8221F4"/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8221F4"/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8221F4"/>
    <w:rPr>
      <w:rFonts w:asciiTheme="majorHAnsi" w:eastAsiaTheme="majorEastAsia" w:hAnsiTheme="majorHAnsi" w:cstheme="majorBidi"/>
      <w:color w:val="4472C4" w:themeColor="accent1"/>
      <w:kern w:val="0"/>
      <w14:ligatures w14:val="none"/>
    </w:rPr>
  </w:style>
  <w:style w:type="paragraph" w:styleId="BodyText">
    <w:name w:val="Body Text"/>
    <w:basedOn w:val="Normal"/>
    <w:link w:val="BodyTextChar"/>
    <w:qFormat/>
    <w:rsid w:val="008221F4"/>
    <w:pPr>
      <w:spacing w:before="180" w:after="180"/>
    </w:pPr>
    <w:rPr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8221F4"/>
    <w:rPr>
      <w:kern w:val="0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8221F4"/>
  </w:style>
  <w:style w:type="paragraph" w:customStyle="1" w:styleId="Compact">
    <w:name w:val="Compact"/>
    <w:basedOn w:val="BodyText"/>
    <w:qFormat/>
    <w:rsid w:val="008221F4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8221F4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6"/>
      <w:szCs w:val="36"/>
      <w14:ligatures w14:val="none"/>
    </w:rPr>
  </w:style>
  <w:style w:type="character" w:customStyle="1" w:styleId="TitleChar">
    <w:name w:val="Title Char"/>
    <w:basedOn w:val="DefaultParagraphFont"/>
    <w:link w:val="Title"/>
    <w:rsid w:val="008221F4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6"/>
      <w:szCs w:val="36"/>
      <w14:ligatures w14:val="none"/>
    </w:rPr>
  </w:style>
  <w:style w:type="paragraph" w:styleId="Subtitle">
    <w:name w:val="Subtitle"/>
    <w:basedOn w:val="Title"/>
    <w:next w:val="BodyText"/>
    <w:link w:val="SubtitleChar"/>
    <w:qFormat/>
    <w:rsid w:val="008221F4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8221F4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0"/>
      <w:szCs w:val="30"/>
      <w14:ligatures w14:val="none"/>
    </w:rPr>
  </w:style>
  <w:style w:type="paragraph" w:customStyle="1" w:styleId="Author">
    <w:name w:val="Author"/>
    <w:next w:val="BodyText"/>
    <w:qFormat/>
    <w:rsid w:val="008221F4"/>
    <w:pPr>
      <w:keepNext/>
      <w:keepLines/>
      <w:spacing w:after="200"/>
      <w:jc w:val="center"/>
    </w:pPr>
    <w:rPr>
      <w:kern w:val="0"/>
      <w14:ligatures w14:val="none"/>
    </w:rPr>
  </w:style>
  <w:style w:type="paragraph" w:styleId="Date">
    <w:name w:val="Date"/>
    <w:next w:val="BodyText"/>
    <w:link w:val="DateChar"/>
    <w:qFormat/>
    <w:rsid w:val="008221F4"/>
    <w:pPr>
      <w:keepNext/>
      <w:keepLines/>
      <w:spacing w:after="200"/>
      <w:jc w:val="center"/>
    </w:pPr>
    <w:rPr>
      <w:kern w:val="0"/>
      <w14:ligatures w14:val="none"/>
    </w:rPr>
  </w:style>
  <w:style w:type="character" w:customStyle="1" w:styleId="DateChar">
    <w:name w:val="Date Char"/>
    <w:basedOn w:val="DefaultParagraphFont"/>
    <w:link w:val="Date"/>
    <w:rsid w:val="008221F4"/>
    <w:rPr>
      <w:kern w:val="0"/>
      <w14:ligatures w14:val="none"/>
    </w:rPr>
  </w:style>
  <w:style w:type="paragraph" w:customStyle="1" w:styleId="Abstract">
    <w:name w:val="Abstract"/>
    <w:basedOn w:val="Normal"/>
    <w:next w:val="BodyText"/>
    <w:qFormat/>
    <w:rsid w:val="008221F4"/>
    <w:pPr>
      <w:keepNext/>
      <w:keepLines/>
      <w:spacing w:before="300" w:after="300"/>
    </w:pPr>
    <w:rPr>
      <w:kern w:val="0"/>
      <w:sz w:val="20"/>
      <w:szCs w:val="20"/>
      <w14:ligatures w14:val="none"/>
    </w:rPr>
  </w:style>
  <w:style w:type="paragraph" w:styleId="Bibliography">
    <w:name w:val="Bibliography"/>
    <w:basedOn w:val="Normal"/>
    <w:qFormat/>
    <w:rsid w:val="008221F4"/>
    <w:pPr>
      <w:spacing w:after="200"/>
    </w:pPr>
    <w:rPr>
      <w:kern w:val="0"/>
      <w14:ligatures w14:val="none"/>
    </w:rPr>
  </w:style>
  <w:style w:type="paragraph" w:styleId="BlockText">
    <w:name w:val="Block Text"/>
    <w:basedOn w:val="BodyText"/>
    <w:next w:val="BodyText"/>
    <w:uiPriority w:val="9"/>
    <w:unhideWhenUsed/>
    <w:qFormat/>
    <w:rsid w:val="008221F4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8221F4"/>
    <w:pPr>
      <w:spacing w:after="200"/>
    </w:pPr>
    <w:rPr>
      <w:kern w:val="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8221F4"/>
    <w:rPr>
      <w:kern w:val="0"/>
      <w14:ligatures w14:val="none"/>
    </w:rPr>
  </w:style>
  <w:style w:type="table" w:customStyle="1" w:styleId="Table">
    <w:name w:val="Table"/>
    <w:semiHidden/>
    <w:unhideWhenUsed/>
    <w:qFormat/>
    <w:rsid w:val="008221F4"/>
    <w:pPr>
      <w:spacing w:after="200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8221F4"/>
    <w:pPr>
      <w:keepNext/>
      <w:keepLines/>
    </w:pPr>
    <w:rPr>
      <w:b/>
      <w:kern w:val="0"/>
      <w14:ligatures w14:val="none"/>
    </w:rPr>
  </w:style>
  <w:style w:type="paragraph" w:customStyle="1" w:styleId="Definition">
    <w:name w:val="Definition"/>
    <w:basedOn w:val="Normal"/>
    <w:rsid w:val="008221F4"/>
    <w:pPr>
      <w:spacing w:after="200"/>
    </w:pPr>
    <w:rPr>
      <w:kern w:val="0"/>
      <w14:ligatures w14:val="none"/>
    </w:rPr>
  </w:style>
  <w:style w:type="paragraph" w:styleId="Caption">
    <w:name w:val="caption"/>
    <w:basedOn w:val="Normal"/>
    <w:link w:val="CaptionChar"/>
    <w:rsid w:val="008221F4"/>
    <w:pPr>
      <w:spacing w:after="120"/>
    </w:pPr>
    <w:rPr>
      <w:i/>
      <w:kern w:val="0"/>
      <w14:ligatures w14:val="none"/>
    </w:rPr>
  </w:style>
  <w:style w:type="paragraph" w:customStyle="1" w:styleId="TableCaption">
    <w:name w:val="Table Caption"/>
    <w:basedOn w:val="Caption"/>
    <w:rsid w:val="008221F4"/>
    <w:pPr>
      <w:keepNext/>
    </w:pPr>
  </w:style>
  <w:style w:type="paragraph" w:customStyle="1" w:styleId="ImageCaption">
    <w:name w:val="Image Caption"/>
    <w:basedOn w:val="Caption"/>
    <w:rsid w:val="008221F4"/>
  </w:style>
  <w:style w:type="paragraph" w:customStyle="1" w:styleId="Figure">
    <w:name w:val="Figure"/>
    <w:basedOn w:val="Normal"/>
    <w:rsid w:val="008221F4"/>
    <w:pPr>
      <w:spacing w:after="200"/>
    </w:pPr>
    <w:rPr>
      <w:kern w:val="0"/>
      <w14:ligatures w14:val="none"/>
    </w:rPr>
  </w:style>
  <w:style w:type="paragraph" w:customStyle="1" w:styleId="CaptionedFigure">
    <w:name w:val="Captioned Figure"/>
    <w:basedOn w:val="Figure"/>
    <w:rsid w:val="008221F4"/>
    <w:pPr>
      <w:keepNext/>
    </w:pPr>
  </w:style>
  <w:style w:type="character" w:customStyle="1" w:styleId="CaptionChar">
    <w:name w:val="Caption Char"/>
    <w:basedOn w:val="DefaultParagraphFont"/>
    <w:link w:val="Caption"/>
    <w:rsid w:val="008221F4"/>
    <w:rPr>
      <w:i/>
      <w:kern w:val="0"/>
      <w14:ligatures w14:val="none"/>
    </w:rPr>
  </w:style>
  <w:style w:type="character" w:customStyle="1" w:styleId="VerbatimChar">
    <w:name w:val="Verbatim Char"/>
    <w:basedOn w:val="CaptionChar"/>
    <w:link w:val="SourceCode"/>
    <w:rsid w:val="008221F4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SectionNumber">
    <w:name w:val="Section Number"/>
    <w:basedOn w:val="CaptionChar"/>
    <w:rsid w:val="008221F4"/>
    <w:rPr>
      <w:i/>
      <w:kern w:val="0"/>
      <w14:ligatures w14:val="none"/>
    </w:rPr>
  </w:style>
  <w:style w:type="character" w:styleId="FootnoteReference">
    <w:name w:val="footnote reference"/>
    <w:basedOn w:val="CaptionChar"/>
    <w:rsid w:val="008221F4"/>
    <w:rPr>
      <w:i/>
      <w:kern w:val="0"/>
      <w:vertAlign w:val="superscript"/>
      <w14:ligatures w14:val="none"/>
    </w:rPr>
  </w:style>
  <w:style w:type="character" w:styleId="Hyperlink">
    <w:name w:val="Hyperlink"/>
    <w:basedOn w:val="CaptionChar"/>
    <w:rsid w:val="008221F4"/>
    <w:rPr>
      <w:i/>
      <w:color w:val="4472C4" w:themeColor="accent1"/>
      <w:kern w:val="0"/>
      <w14:ligatures w14:val="none"/>
    </w:rPr>
  </w:style>
  <w:style w:type="paragraph" w:styleId="TOCHeading">
    <w:name w:val="TOC Heading"/>
    <w:basedOn w:val="Heading1"/>
    <w:next w:val="BodyText"/>
    <w:uiPriority w:val="39"/>
    <w:unhideWhenUsed/>
    <w:qFormat/>
    <w:rsid w:val="008221F4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8221F4"/>
    <w:pPr>
      <w:shd w:val="clear" w:color="auto" w:fill="F8F8F8"/>
      <w:wordWrap w:val="0"/>
      <w:spacing w:after="200"/>
    </w:pPr>
    <w:rPr>
      <w:rFonts w:ascii="Consolas" w:hAnsi="Consolas"/>
      <w:i/>
      <w:kern w:val="0"/>
      <w:sz w:val="22"/>
      <w14:ligatures w14:val="none"/>
    </w:rPr>
  </w:style>
  <w:style w:type="character" w:customStyle="1" w:styleId="KeywordTok">
    <w:name w:val="KeywordTok"/>
    <w:basedOn w:val="VerbatimChar"/>
    <w:rsid w:val="008221F4"/>
    <w:rPr>
      <w:rFonts w:ascii="Consolas" w:hAnsi="Consolas"/>
      <w:b/>
      <w:i/>
      <w:color w:val="204A87"/>
      <w:kern w:val="0"/>
      <w:sz w:val="22"/>
      <w:shd w:val="clear" w:color="auto" w:fill="F8F8F8"/>
      <w14:ligatures w14:val="none"/>
    </w:rPr>
  </w:style>
  <w:style w:type="character" w:customStyle="1" w:styleId="DataTypeTok">
    <w:name w:val="DataTypeTok"/>
    <w:basedOn w:val="VerbatimChar"/>
    <w:rsid w:val="008221F4"/>
    <w:rPr>
      <w:rFonts w:ascii="Consolas" w:hAnsi="Consolas"/>
      <w:i/>
      <w:color w:val="204A87"/>
      <w:kern w:val="0"/>
      <w:sz w:val="22"/>
      <w:shd w:val="clear" w:color="auto" w:fill="F8F8F8"/>
      <w14:ligatures w14:val="none"/>
    </w:rPr>
  </w:style>
  <w:style w:type="character" w:customStyle="1" w:styleId="DecValTok">
    <w:name w:val="DecValTok"/>
    <w:basedOn w:val="VerbatimChar"/>
    <w:rsid w:val="008221F4"/>
    <w:rPr>
      <w:rFonts w:ascii="Consolas" w:hAnsi="Consolas"/>
      <w:i/>
      <w:color w:val="0000CF"/>
      <w:kern w:val="0"/>
      <w:sz w:val="22"/>
      <w:shd w:val="clear" w:color="auto" w:fill="F8F8F8"/>
      <w14:ligatures w14:val="none"/>
    </w:rPr>
  </w:style>
  <w:style w:type="character" w:customStyle="1" w:styleId="BaseNTok">
    <w:name w:val="BaseNTok"/>
    <w:basedOn w:val="VerbatimChar"/>
    <w:rsid w:val="008221F4"/>
    <w:rPr>
      <w:rFonts w:ascii="Consolas" w:hAnsi="Consolas"/>
      <w:i/>
      <w:color w:val="0000CF"/>
      <w:kern w:val="0"/>
      <w:sz w:val="22"/>
      <w:shd w:val="clear" w:color="auto" w:fill="F8F8F8"/>
      <w14:ligatures w14:val="none"/>
    </w:rPr>
  </w:style>
  <w:style w:type="character" w:customStyle="1" w:styleId="FloatTok">
    <w:name w:val="FloatTok"/>
    <w:basedOn w:val="VerbatimChar"/>
    <w:rsid w:val="008221F4"/>
    <w:rPr>
      <w:rFonts w:ascii="Consolas" w:hAnsi="Consolas"/>
      <w:i/>
      <w:color w:val="0000CF"/>
      <w:kern w:val="0"/>
      <w:sz w:val="22"/>
      <w:shd w:val="clear" w:color="auto" w:fill="F8F8F8"/>
      <w14:ligatures w14:val="none"/>
    </w:rPr>
  </w:style>
  <w:style w:type="character" w:customStyle="1" w:styleId="ConstantTok">
    <w:name w:val="ConstantTok"/>
    <w:basedOn w:val="VerbatimChar"/>
    <w:rsid w:val="008221F4"/>
    <w:rPr>
      <w:rFonts w:ascii="Consolas" w:hAnsi="Consolas"/>
      <w:i/>
      <w:color w:val="000000"/>
      <w:kern w:val="0"/>
      <w:sz w:val="22"/>
      <w:shd w:val="clear" w:color="auto" w:fill="F8F8F8"/>
      <w14:ligatures w14:val="none"/>
    </w:rPr>
  </w:style>
  <w:style w:type="character" w:customStyle="1" w:styleId="CharTok">
    <w:name w:val="CharTok"/>
    <w:basedOn w:val="VerbatimChar"/>
    <w:rsid w:val="008221F4"/>
    <w:rPr>
      <w:rFonts w:ascii="Consolas" w:hAnsi="Consolas"/>
      <w:i/>
      <w:color w:val="4E9A06"/>
      <w:kern w:val="0"/>
      <w:sz w:val="22"/>
      <w:shd w:val="clear" w:color="auto" w:fill="F8F8F8"/>
      <w14:ligatures w14:val="none"/>
    </w:rPr>
  </w:style>
  <w:style w:type="character" w:customStyle="1" w:styleId="SpecialCharTok">
    <w:name w:val="SpecialCharTok"/>
    <w:basedOn w:val="VerbatimChar"/>
    <w:rsid w:val="008221F4"/>
    <w:rPr>
      <w:rFonts w:ascii="Consolas" w:hAnsi="Consolas"/>
      <w:i/>
      <w:color w:val="000000"/>
      <w:kern w:val="0"/>
      <w:sz w:val="22"/>
      <w:shd w:val="clear" w:color="auto" w:fill="F8F8F8"/>
      <w14:ligatures w14:val="none"/>
    </w:rPr>
  </w:style>
  <w:style w:type="character" w:customStyle="1" w:styleId="StringTok">
    <w:name w:val="StringTok"/>
    <w:basedOn w:val="VerbatimChar"/>
    <w:rsid w:val="008221F4"/>
    <w:rPr>
      <w:rFonts w:ascii="Consolas" w:hAnsi="Consolas"/>
      <w:i/>
      <w:color w:val="4E9A06"/>
      <w:kern w:val="0"/>
      <w:sz w:val="22"/>
      <w:shd w:val="clear" w:color="auto" w:fill="F8F8F8"/>
      <w14:ligatures w14:val="none"/>
    </w:rPr>
  </w:style>
  <w:style w:type="character" w:customStyle="1" w:styleId="VerbatimStringTok">
    <w:name w:val="VerbatimStringTok"/>
    <w:basedOn w:val="VerbatimChar"/>
    <w:rsid w:val="008221F4"/>
    <w:rPr>
      <w:rFonts w:ascii="Consolas" w:hAnsi="Consolas"/>
      <w:i/>
      <w:color w:val="4E9A06"/>
      <w:kern w:val="0"/>
      <w:sz w:val="22"/>
      <w:shd w:val="clear" w:color="auto" w:fill="F8F8F8"/>
      <w14:ligatures w14:val="none"/>
    </w:rPr>
  </w:style>
  <w:style w:type="character" w:customStyle="1" w:styleId="SpecialStringTok">
    <w:name w:val="SpecialStringTok"/>
    <w:basedOn w:val="VerbatimChar"/>
    <w:rsid w:val="008221F4"/>
    <w:rPr>
      <w:rFonts w:ascii="Consolas" w:hAnsi="Consolas"/>
      <w:i/>
      <w:color w:val="4E9A06"/>
      <w:kern w:val="0"/>
      <w:sz w:val="22"/>
      <w:shd w:val="clear" w:color="auto" w:fill="F8F8F8"/>
      <w14:ligatures w14:val="none"/>
    </w:rPr>
  </w:style>
  <w:style w:type="character" w:customStyle="1" w:styleId="ImportTok">
    <w:name w:val="ImportTok"/>
    <w:basedOn w:val="VerbatimChar"/>
    <w:rsid w:val="008221F4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CommentTok">
    <w:name w:val="CommentTok"/>
    <w:basedOn w:val="VerbatimChar"/>
    <w:rsid w:val="008221F4"/>
    <w:rPr>
      <w:rFonts w:ascii="Consolas" w:hAnsi="Consolas"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DocumentationTok">
    <w:name w:val="DocumentationTok"/>
    <w:basedOn w:val="VerbatimChar"/>
    <w:rsid w:val="008221F4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AnnotationTok">
    <w:name w:val="AnnotationTok"/>
    <w:basedOn w:val="VerbatimChar"/>
    <w:rsid w:val="008221F4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CommentVarTok">
    <w:name w:val="CommentVarTok"/>
    <w:basedOn w:val="VerbatimChar"/>
    <w:rsid w:val="008221F4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OtherTok">
    <w:name w:val="OtherTok"/>
    <w:basedOn w:val="VerbatimChar"/>
    <w:rsid w:val="008221F4"/>
    <w:rPr>
      <w:rFonts w:ascii="Consolas" w:hAnsi="Consolas"/>
      <w:i/>
      <w:color w:val="8F5902"/>
      <w:kern w:val="0"/>
      <w:sz w:val="22"/>
      <w:shd w:val="clear" w:color="auto" w:fill="F8F8F8"/>
      <w14:ligatures w14:val="none"/>
    </w:rPr>
  </w:style>
  <w:style w:type="character" w:customStyle="1" w:styleId="FunctionTok">
    <w:name w:val="FunctionTok"/>
    <w:basedOn w:val="VerbatimChar"/>
    <w:rsid w:val="008221F4"/>
    <w:rPr>
      <w:rFonts w:ascii="Consolas" w:hAnsi="Consolas"/>
      <w:i/>
      <w:color w:val="000000"/>
      <w:kern w:val="0"/>
      <w:sz w:val="22"/>
      <w:shd w:val="clear" w:color="auto" w:fill="F8F8F8"/>
      <w14:ligatures w14:val="none"/>
    </w:rPr>
  </w:style>
  <w:style w:type="character" w:customStyle="1" w:styleId="VariableTok">
    <w:name w:val="VariableTok"/>
    <w:basedOn w:val="VerbatimChar"/>
    <w:rsid w:val="008221F4"/>
    <w:rPr>
      <w:rFonts w:ascii="Consolas" w:hAnsi="Consolas"/>
      <w:i/>
      <w:color w:val="000000"/>
      <w:kern w:val="0"/>
      <w:sz w:val="22"/>
      <w:shd w:val="clear" w:color="auto" w:fill="F8F8F8"/>
      <w14:ligatures w14:val="none"/>
    </w:rPr>
  </w:style>
  <w:style w:type="character" w:customStyle="1" w:styleId="ControlFlowTok">
    <w:name w:val="ControlFlowTok"/>
    <w:basedOn w:val="VerbatimChar"/>
    <w:rsid w:val="008221F4"/>
    <w:rPr>
      <w:rFonts w:ascii="Consolas" w:hAnsi="Consolas"/>
      <w:b/>
      <w:i/>
      <w:color w:val="204A87"/>
      <w:kern w:val="0"/>
      <w:sz w:val="22"/>
      <w:shd w:val="clear" w:color="auto" w:fill="F8F8F8"/>
      <w14:ligatures w14:val="none"/>
    </w:rPr>
  </w:style>
  <w:style w:type="character" w:customStyle="1" w:styleId="OperatorTok">
    <w:name w:val="OperatorTok"/>
    <w:basedOn w:val="VerbatimChar"/>
    <w:rsid w:val="008221F4"/>
    <w:rPr>
      <w:rFonts w:ascii="Consolas" w:hAnsi="Consolas"/>
      <w:b/>
      <w:i/>
      <w:color w:val="CE5C00"/>
      <w:kern w:val="0"/>
      <w:sz w:val="22"/>
      <w:shd w:val="clear" w:color="auto" w:fill="F8F8F8"/>
      <w14:ligatures w14:val="none"/>
    </w:rPr>
  </w:style>
  <w:style w:type="character" w:customStyle="1" w:styleId="BuiltInTok">
    <w:name w:val="BuiltInTok"/>
    <w:basedOn w:val="VerbatimChar"/>
    <w:rsid w:val="008221F4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ExtensionTok">
    <w:name w:val="ExtensionTok"/>
    <w:basedOn w:val="VerbatimChar"/>
    <w:rsid w:val="008221F4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PreprocessorTok">
    <w:name w:val="PreprocessorTok"/>
    <w:basedOn w:val="VerbatimChar"/>
    <w:rsid w:val="008221F4"/>
    <w:rPr>
      <w:rFonts w:ascii="Consolas" w:hAnsi="Consolas"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AttributeTok">
    <w:name w:val="AttributeTok"/>
    <w:basedOn w:val="VerbatimChar"/>
    <w:rsid w:val="008221F4"/>
    <w:rPr>
      <w:rFonts w:ascii="Consolas" w:hAnsi="Consolas"/>
      <w:i/>
      <w:color w:val="C4A000"/>
      <w:kern w:val="0"/>
      <w:sz w:val="22"/>
      <w:shd w:val="clear" w:color="auto" w:fill="F8F8F8"/>
      <w14:ligatures w14:val="none"/>
    </w:rPr>
  </w:style>
  <w:style w:type="character" w:customStyle="1" w:styleId="RegionMarkerTok">
    <w:name w:val="RegionMarkerTok"/>
    <w:basedOn w:val="VerbatimChar"/>
    <w:rsid w:val="008221F4"/>
    <w:rPr>
      <w:rFonts w:ascii="Consolas" w:hAnsi="Consolas"/>
      <w:i/>
      <w:kern w:val="0"/>
      <w:sz w:val="22"/>
      <w:shd w:val="clear" w:color="auto" w:fill="F8F8F8"/>
      <w14:ligatures w14:val="none"/>
    </w:rPr>
  </w:style>
  <w:style w:type="character" w:customStyle="1" w:styleId="InformationTok">
    <w:name w:val="InformationTok"/>
    <w:basedOn w:val="VerbatimChar"/>
    <w:rsid w:val="008221F4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WarningTok">
    <w:name w:val="WarningTok"/>
    <w:basedOn w:val="VerbatimChar"/>
    <w:rsid w:val="008221F4"/>
    <w:rPr>
      <w:rFonts w:ascii="Consolas" w:hAnsi="Consolas"/>
      <w:b/>
      <w:i w:val="0"/>
      <w:color w:val="8F5902"/>
      <w:kern w:val="0"/>
      <w:sz w:val="22"/>
      <w:shd w:val="clear" w:color="auto" w:fill="F8F8F8"/>
      <w14:ligatures w14:val="none"/>
    </w:rPr>
  </w:style>
  <w:style w:type="character" w:customStyle="1" w:styleId="AlertTok">
    <w:name w:val="AlertTok"/>
    <w:basedOn w:val="VerbatimChar"/>
    <w:rsid w:val="008221F4"/>
    <w:rPr>
      <w:rFonts w:ascii="Consolas" w:hAnsi="Consolas"/>
      <w:i/>
      <w:color w:val="EF2929"/>
      <w:kern w:val="0"/>
      <w:sz w:val="22"/>
      <w:shd w:val="clear" w:color="auto" w:fill="F8F8F8"/>
      <w14:ligatures w14:val="none"/>
    </w:rPr>
  </w:style>
  <w:style w:type="character" w:customStyle="1" w:styleId="ErrorTok">
    <w:name w:val="ErrorTok"/>
    <w:basedOn w:val="VerbatimChar"/>
    <w:rsid w:val="008221F4"/>
    <w:rPr>
      <w:rFonts w:ascii="Consolas" w:hAnsi="Consolas"/>
      <w:b/>
      <w:i/>
      <w:color w:val="A40000"/>
      <w:kern w:val="0"/>
      <w:sz w:val="22"/>
      <w:shd w:val="clear" w:color="auto" w:fill="F8F8F8"/>
      <w14:ligatures w14:val="none"/>
    </w:rPr>
  </w:style>
  <w:style w:type="character" w:customStyle="1" w:styleId="NormalTok">
    <w:name w:val="NormalTok"/>
    <w:basedOn w:val="VerbatimChar"/>
    <w:rsid w:val="008221F4"/>
    <w:rPr>
      <w:rFonts w:ascii="Consolas" w:hAnsi="Consolas"/>
      <w:i/>
      <w:kern w:val="0"/>
      <w:sz w:val="22"/>
      <w:shd w:val="clear" w:color="auto" w:fill="F8F8F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809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096A"/>
  </w:style>
  <w:style w:type="paragraph" w:styleId="Footer">
    <w:name w:val="footer"/>
    <w:basedOn w:val="Normal"/>
    <w:link w:val="FooterChar"/>
    <w:uiPriority w:val="99"/>
    <w:unhideWhenUsed/>
    <w:rsid w:val="001809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096A"/>
  </w:style>
  <w:style w:type="paragraph" w:styleId="Revision">
    <w:name w:val="Revision"/>
    <w:hidden/>
    <w:uiPriority w:val="99"/>
    <w:semiHidden/>
    <w:rsid w:val="00607393"/>
  </w:style>
  <w:style w:type="paragraph" w:customStyle="1" w:styleId="TableNote">
    <w:name w:val="TableNote"/>
    <w:basedOn w:val="Normal"/>
    <w:rsid w:val="005E3C1D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Title">
    <w:name w:val="TableTitle"/>
    <w:basedOn w:val="Normal"/>
    <w:rsid w:val="005E3C1D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5E3C1D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5E3C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3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9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5</Words>
  <Characters>339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ey Heinsberg</dc:creator>
  <cp:keywords/>
  <dc:description/>
  <cp:lastModifiedBy>anna rivara</cp:lastModifiedBy>
  <cp:revision>4</cp:revision>
  <dcterms:created xsi:type="dcterms:W3CDTF">2025-02-02T02:15:00Z</dcterms:created>
  <dcterms:modified xsi:type="dcterms:W3CDTF">2025-02-02T02:17:00Z</dcterms:modified>
</cp:coreProperties>
</file>